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5D15B0">
                              <w:t>4</w:t>
                            </w:r>
                            <w:r w:rsidR="001724BC">
                              <w:t>8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9D5157">
                              <w:t>White</w:t>
                            </w:r>
                            <w:r>
                              <w:t xml:space="preserve"> Males Ag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1724BC">
                              <w:t>L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7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1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3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6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6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7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8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94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5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9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1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5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5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458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3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3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2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7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932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2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4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0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7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647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1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4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2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0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4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089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7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1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0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9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4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037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1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6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9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5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9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573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2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0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0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3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980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6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1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4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019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8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2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50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059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6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9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3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5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086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7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97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9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3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5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049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8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9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3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4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925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87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1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2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726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0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2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6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9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9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457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1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4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2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0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3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7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6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102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1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6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71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0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3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2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670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2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00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7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3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6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9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76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197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3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7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1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0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5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2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714</w:t>
                                  </w:r>
                                </w:p>
                              </w:tc>
                            </w:tr>
                            <w:tr w:rsidR="001724BC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Pr="00D55095" w:rsidRDefault="001724BC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.3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42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8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7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9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1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8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1724BC" w:rsidRDefault="001724BC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250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5D15B0">
                        <w:t>4</w:t>
                      </w:r>
                      <w:r w:rsidR="001724BC">
                        <w:t>8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9D5157">
                        <w:t>White</w:t>
                      </w:r>
                      <w:r>
                        <w:t xml:space="preserve"> Males Ag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1724BC">
                        <w:t>L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7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1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3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6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6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7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8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94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5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9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1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5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5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458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3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3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2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7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932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2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4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0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7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647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1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4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2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0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4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089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7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1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0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9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4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037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1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6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9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5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9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573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2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0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0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3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980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6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1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4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019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8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2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50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059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6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9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3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5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086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7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97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9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3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5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049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8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9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3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4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925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87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1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2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726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0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2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6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9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9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457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1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4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2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0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3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7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6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102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1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6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71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0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3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2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670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2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00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7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3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6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9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76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197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3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7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1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0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5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2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714</w:t>
                            </w:r>
                          </w:p>
                        </w:tc>
                      </w:tr>
                      <w:tr w:rsidR="001724BC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Pr="00D55095" w:rsidRDefault="001724BC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.3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42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8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7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9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1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8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1724BC" w:rsidRDefault="001724BC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250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F00CA"/>
    <w:rsid w:val="002104E0"/>
    <w:rsid w:val="002106C2"/>
    <w:rsid w:val="00214346"/>
    <w:rsid w:val="002173DA"/>
    <w:rsid w:val="002D26D2"/>
    <w:rsid w:val="002F4E7E"/>
    <w:rsid w:val="002F6AE3"/>
    <w:rsid w:val="003403C3"/>
    <w:rsid w:val="00380322"/>
    <w:rsid w:val="003A3BE9"/>
    <w:rsid w:val="003D6988"/>
    <w:rsid w:val="003D742A"/>
    <w:rsid w:val="00423FC9"/>
    <w:rsid w:val="00427EE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15B0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14:00Z</dcterms:created>
  <dcterms:modified xsi:type="dcterms:W3CDTF">2016-07-28T22:17:00Z</dcterms:modified>
</cp:coreProperties>
</file>